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D52" w:rsidRPr="00BB6D52" w:rsidRDefault="00BB6D52" w:rsidP="00630CCC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1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Met carriers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ight</w:t>
      </w:r>
      <w:r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>ventral</w:t>
      </w:r>
      <w:r w:rsidRPr="00DC7960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superior </w:t>
      </w:r>
      <w:r>
        <w:rPr>
          <w:rFonts w:ascii="Times New Roman" w:eastAsiaTheme="minorEastAsia" w:hAnsi="Times New Roman"/>
          <w:b/>
          <w:sz w:val="20"/>
          <w:szCs w:val="20"/>
          <w:lang w:eastAsia="zh-TW"/>
        </w:rPr>
        <w:t>caudate</w:t>
      </w:r>
      <w:r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as seed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7"/>
        <w:gridCol w:w="1846"/>
        <w:gridCol w:w="537"/>
        <w:gridCol w:w="515"/>
        <w:gridCol w:w="518"/>
        <w:gridCol w:w="522"/>
        <w:gridCol w:w="1066"/>
        <w:gridCol w:w="762"/>
        <w:gridCol w:w="1006"/>
      </w:tblGrid>
      <w:tr w:rsidR="00BB6D52" w:rsidRPr="00CF48DB" w:rsidTr="003E1121">
        <w:tc>
          <w:tcPr>
            <w:tcW w:w="1303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BB6D52" w:rsidRPr="00CF48DB" w:rsidTr="003E1121">
        <w:trPr>
          <w:trHeight w:val="509"/>
        </w:trPr>
        <w:tc>
          <w:tcPr>
            <w:tcW w:w="1303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4856B9" w:rsidRPr="00CF48DB" w:rsidTr="004856B9">
        <w:tc>
          <w:tcPr>
            <w:tcW w:w="1303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4015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.81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4856B9" w:rsidRPr="00CF48DB" w:rsidTr="004856B9">
        <w:tc>
          <w:tcPr>
            <w:tcW w:w="1303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.47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BB6D52" w:rsidRPr="0003250A" w:rsidRDefault="00BB6D52" w:rsidP="00BB6D52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4856B9" w:rsidRDefault="00BB6D52" w:rsidP="00BB6D52">
      <w:pPr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val="en-CA"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FDR </w:t>
      </w:r>
      <w:r w:rsidRPr="00CF48DB">
        <w:rPr>
          <w:rFonts w:ascii="Times New Roman" w:hAnsi="Times New Roman"/>
          <w:sz w:val="20"/>
          <w:szCs w:val="20"/>
          <w:lang w:val="en-CA"/>
        </w:rPr>
        <w:t>P&lt;0.0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001</w:t>
      </w:r>
      <w:r w:rsidRPr="00CF48DB">
        <w:rPr>
          <w:rFonts w:ascii="Times New Roman" w:hAnsi="Times New Roman"/>
          <w:sz w:val="20"/>
          <w:szCs w:val="20"/>
          <w:lang w:val="en-CA"/>
        </w:rPr>
        <w:t xml:space="preserve">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4856B9" w:rsidRDefault="004856B9">
      <w:pPr>
        <w:spacing w:after="0" w:line="240" w:lineRule="auto"/>
        <w:rPr>
          <w:rFonts w:ascii="Times New Roman" w:eastAsiaTheme="minorEastAsia" w:hAnsi="Times New Roman"/>
          <w:sz w:val="20"/>
          <w:szCs w:val="20"/>
          <w:lang w:val="en-CA" w:eastAsia="zh-TW"/>
        </w:rPr>
      </w:pPr>
    </w:p>
    <w:sectPr w:rsidR="004856B9" w:rsidSect="004F51F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72656"/>
    <w:rsid w:val="00392016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4F51F8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326554-3192-40FC-974B-D45222547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25</Characters>
  <Application>Microsoft Office Word</Application>
  <DocSecurity>0</DocSecurity>
  <Lines>85</Lines>
  <Paragraphs>73</Paragraphs>
  <ScaleCrop>false</ScaleCrop>
  <Company>台北榮民總醫院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2:00Z</dcterms:created>
  <dcterms:modified xsi:type="dcterms:W3CDTF">2017-06-21T19:22:00Z</dcterms:modified>
</cp:coreProperties>
</file>